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3981450" cy="4200525"/>
                <wp:effectExtent l="0" t="0" r="0" b="0"/>
                <wp:docPr id="1" name="畫布 1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81600" cy="4200480"/>
                          <a:chOff x="0" y="0"/>
                          <a:chExt cx="3981600" cy="42004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3981600" cy="4200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8600" y="0"/>
                            <a:ext cx="3543480" cy="6768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30"/>
                                  <w:b/>
                                  <w:kern w:val="0"/>
                                  <w:szCs w:val="30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Longitudinal health insurance </w:t>
                              </w:r>
                              <w:r>
                                <w:rPr>
                                  <w:sz w:val="30"/>
                                  <w:b/>
                                  <w:szCs w:val="30"/>
                                  <w:kern w:val="2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database population (N=1000000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Cs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600" y="1160280"/>
                            <a:ext cx="3543480" cy="98316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30"/>
                                  <w:b/>
                                  <w:kern w:val="2"/>
                                  <w:szCs w:val="30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 xml:space="preserve">We identified individuals aged 65 years and older.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30"/>
                                  <w:b/>
                                  <w:kern w:val="2"/>
                                  <w:szCs w:val="30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Individuals with missing information for age or sex were excluded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Cs w:val="24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600" y="2745720"/>
                            <a:ext cx="3543480" cy="12546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30"/>
                                  <w:b/>
                                  <w:kern w:val="2"/>
                                  <w:szCs w:val="30"/>
                                  <w:bCs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We assessed yearly multimorbidity and polypharmacy among the study participants between 2000 and 2013</w:t>
                              </w:r>
                              <w:r>
                                <w:rPr>
                                  <w:sz w:val="30"/>
                                  <w:b/>
                                  <w:kern w:val="2"/>
                                  <w:szCs w:val="30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lIns="62280" rIns="62280" tIns="30960" bIns="3096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761480" y="116064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799640" y="272412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畫布 13" style="position:absolute;margin-left:0pt;margin-top:0pt;width:313.5pt;height:330.75pt" coordorigin="0,0" coordsize="6270,6615">
                <v:rect id="shape_0" stroked="f" o:allowincell="f" style="position:absolute;left:0;top:0;width:6269;height:661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t" o:allowincell="f" style="position:absolute;left:360;top:0;width:5579;height:106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30"/>
                            <w:b/>
                            <w:kern w:val="0"/>
                            <w:szCs w:val="30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Longitudinal health insurance </w:t>
                        </w:r>
                        <w:r>
                          <w:rPr>
                            <w:sz w:val="30"/>
                            <w:b/>
                            <w:szCs w:val="30"/>
                            <w:kern w:val="2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database population (N=1000000)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Cs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360;top:1827;width:5579;height:15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30"/>
                            <w:b/>
                            <w:kern w:val="2"/>
                            <w:szCs w:val="30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 xml:space="preserve">We identified individuals aged 65 years and older.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30"/>
                            <w:b/>
                            <w:kern w:val="2"/>
                            <w:szCs w:val="30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Individuals with missing information for age or sex were excluded.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Cs w:val="24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360;top:4324;width:5579;height:197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30"/>
                            <w:b/>
                            <w:kern w:val="2"/>
                            <w:szCs w:val="30"/>
                            <w:bCs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We assessed yearly multimorbidity and polypharmacy among the study participants between 2000 and 2013</w:t>
                        </w:r>
                        <w:r>
                          <w:rPr>
                            <w:sz w:val="30"/>
                            <w:b/>
                            <w:kern w:val="2"/>
                            <w:szCs w:val="30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.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直線單箭頭接點 18" stroked="t" o:allowincell="f" style="position:absolute;left:2774;top:1828;width:0;height:0;mso-position-horizontal-relative:char" type="_x0000_t32">
                  <v:stroke color="black" weight="6480" endarrow="block" endarrowwidth="medium" endarrowlength="medium" joinstyle="miter" endcap="flat"/>
                  <v:fill o:detectmouseclick="t" on="false"/>
                  <w10:wrap type="none"/>
                </v:shape>
                <v:shape id="shape_0" ID="直線單箭頭接點 22" stroked="t" o:allowincell="f" style="position:absolute;left:2834;top:4290;width:0;height:0;mso-position-horizontal-relative:char" type="_x0000_t32">
                  <v:stroke color="black" weight="648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尾 字元"/>
    <w:qFormat/>
    <w:rPr>
      <w:rFonts w:ascii="Calibri" w:hAnsi="Calibri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8T07:22:00Z</dcterms:created>
  <dc:creator>user1</dc:creator>
  <dc:description/>
  <cp:keywords/>
  <dc:language>en-US</dc:language>
  <cp:lastModifiedBy>USER</cp:lastModifiedBy>
  <dcterms:modified xsi:type="dcterms:W3CDTF">2020-05-28T07:22:00Z</dcterms:modified>
  <cp:revision>2</cp:revision>
  <dc:subject/>
  <dc:title/>
</cp:coreProperties>
</file>